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4D6" w:rsidRPr="008E14DC" w:rsidRDefault="00A734D6" w:rsidP="00A734D6">
      <w:pPr>
        <w:spacing w:after="0" w:line="276" w:lineRule="auto"/>
        <w:jc w:val="both"/>
        <w:rPr>
          <w:rFonts w:cstheme="minorHAnsi"/>
          <w:lang w:val="en-US"/>
        </w:rPr>
      </w:pPr>
      <w:r w:rsidRPr="008E14DC">
        <w:rPr>
          <w:rFonts w:cstheme="minorHAnsi"/>
          <w:b/>
          <w:lang w:val="en-US"/>
        </w:rPr>
        <w:t>S3 Table. Patient characteristics of the study sample.</w:t>
      </w:r>
    </w:p>
    <w:tbl>
      <w:tblPr>
        <w:tblStyle w:val="Tabelraster"/>
        <w:tblW w:w="9209" w:type="dxa"/>
        <w:tblInd w:w="-147" w:type="dxa"/>
        <w:tblLook w:val="04A0" w:firstRow="1" w:lastRow="0" w:firstColumn="1" w:lastColumn="0" w:noHBand="0" w:noVBand="1"/>
      </w:tblPr>
      <w:tblGrid>
        <w:gridCol w:w="2694"/>
        <w:gridCol w:w="2410"/>
        <w:gridCol w:w="2329"/>
        <w:gridCol w:w="1776"/>
      </w:tblGrid>
      <w:tr w:rsidR="00A734D6" w:rsidTr="00B46DE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734D6" w:rsidRDefault="00A734D6" w:rsidP="00B46DE1">
            <w:pPr>
              <w:spacing w:line="276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734D6" w:rsidRPr="00321525" w:rsidRDefault="00A734D6" w:rsidP="00B46DE1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tudy sample (n = 333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734D6" w:rsidRDefault="00A734D6" w:rsidP="00B46DE1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Annual total (n = 6816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734D6" w:rsidRDefault="00A734D6" w:rsidP="00B46DE1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Chi square test</w:t>
            </w:r>
          </w:p>
          <w:p w:rsidR="00A734D6" w:rsidRPr="00860D77" w:rsidRDefault="00A734D6" w:rsidP="00B46DE1">
            <w:pPr>
              <w:spacing w:line="276" w:lineRule="auto"/>
              <w:jc w:val="center"/>
              <w:rPr>
                <w:rFonts w:cstheme="minorHAnsi"/>
                <w:b/>
                <w:vertAlign w:val="superscript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(p value) </w:t>
            </w:r>
            <w:r>
              <w:rPr>
                <w:rFonts w:cstheme="minorHAnsi"/>
                <w:b/>
                <w:vertAlign w:val="superscript"/>
                <w:lang w:val="en-US"/>
              </w:rPr>
              <w:t>a</w:t>
            </w:r>
          </w:p>
        </w:tc>
      </w:tr>
      <w:tr w:rsidR="00987E54" w:rsidTr="00B46DE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Default="00987E54" w:rsidP="00987E54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ge, median (IQR), yea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Pr="00321525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0 (56-80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Pr="00321525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6 (50-77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Pr="00321525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</w:p>
        </w:tc>
      </w:tr>
      <w:tr w:rsidR="00987E54" w:rsidTr="00B46DE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Default="00987E54" w:rsidP="00987E54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Pr="00321525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Pr="00321525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Pr="00321525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987E54" w:rsidTr="00B46DE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Default="00987E54" w:rsidP="00987E54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riage category (MTS), n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Pr="00321525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Pr="00321525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Pr="00321525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987E54" w:rsidTr="00B46DE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Default="00987E54" w:rsidP="00987E54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lue (Non urgent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E54" w:rsidRPr="00861187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61187">
              <w:rPr>
                <w:rFonts w:cstheme="minorHAnsi"/>
                <w:lang w:val="en-US"/>
              </w:rPr>
              <w:t>1 (0.3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E54" w:rsidRPr="00861187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61187">
              <w:rPr>
                <w:rFonts w:cstheme="minorHAnsi"/>
                <w:lang w:val="en-US"/>
              </w:rPr>
              <w:t>121 (1.8)</w:t>
            </w:r>
          </w:p>
        </w:tc>
        <w:tc>
          <w:tcPr>
            <w:tcW w:w="17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87E54" w:rsidRPr="00861187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1</w:t>
            </w:r>
          </w:p>
        </w:tc>
      </w:tr>
      <w:tr w:rsidR="00987E54" w:rsidTr="00B46DE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Default="00987E54" w:rsidP="00987E54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reen (Standard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E54" w:rsidRPr="00861187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61187">
              <w:rPr>
                <w:rFonts w:cstheme="minorHAnsi"/>
                <w:lang w:val="en-US"/>
              </w:rPr>
              <w:t>142 (42.6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E54" w:rsidRPr="00861187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61187">
              <w:rPr>
                <w:rFonts w:cstheme="minorHAnsi"/>
                <w:lang w:val="en-US"/>
              </w:rPr>
              <w:t>2479 (36.4)</w:t>
            </w:r>
          </w:p>
        </w:tc>
        <w:tc>
          <w:tcPr>
            <w:tcW w:w="17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87E54" w:rsidRPr="00861187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987E54" w:rsidTr="00B46DE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Default="00987E54" w:rsidP="00987E54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llow (Urgent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E54" w:rsidRPr="00861187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61187">
              <w:rPr>
                <w:rFonts w:cstheme="minorHAnsi"/>
                <w:lang w:val="en-US"/>
              </w:rPr>
              <w:t>146 (43.8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E54" w:rsidRPr="00861187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61187">
              <w:rPr>
                <w:rFonts w:cstheme="minorHAnsi"/>
                <w:lang w:val="en-US"/>
              </w:rPr>
              <w:t>3193 (46.8)</w:t>
            </w:r>
          </w:p>
        </w:tc>
        <w:tc>
          <w:tcPr>
            <w:tcW w:w="17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87E54" w:rsidRPr="00861187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987E54" w:rsidTr="00B46DE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Default="00987E54" w:rsidP="00987E54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range (Very urgent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E54" w:rsidRPr="00861187" w:rsidRDefault="00987E54" w:rsidP="00987E54">
            <w:pPr>
              <w:tabs>
                <w:tab w:val="left" w:pos="84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61187">
              <w:rPr>
                <w:rFonts w:cstheme="minorHAnsi"/>
                <w:lang w:val="en-US"/>
              </w:rPr>
              <w:t>38 (11.4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E54" w:rsidRPr="00861187" w:rsidRDefault="00987E54" w:rsidP="00987E54">
            <w:pPr>
              <w:tabs>
                <w:tab w:val="left" w:pos="84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61187">
              <w:rPr>
                <w:rFonts w:cstheme="minorHAnsi"/>
                <w:lang w:val="en-US"/>
              </w:rPr>
              <w:t>815 (12.0)</w:t>
            </w:r>
          </w:p>
        </w:tc>
        <w:tc>
          <w:tcPr>
            <w:tcW w:w="17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87E54" w:rsidRPr="00861187" w:rsidRDefault="00987E54" w:rsidP="00987E54">
            <w:pPr>
              <w:tabs>
                <w:tab w:val="left" w:pos="84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987E54" w:rsidTr="00B46DE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Default="00987E54" w:rsidP="00987E54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d (Immediat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E54" w:rsidRPr="00861187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61187">
              <w:rPr>
                <w:rFonts w:cstheme="minorHAnsi"/>
                <w:lang w:val="en-US"/>
              </w:rPr>
              <w:t>4 (1.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E54" w:rsidRPr="00861187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61187">
              <w:rPr>
                <w:rFonts w:cstheme="minorHAnsi"/>
                <w:lang w:val="en-US"/>
              </w:rPr>
              <w:t>74 (1.1)</w:t>
            </w:r>
          </w:p>
        </w:tc>
        <w:tc>
          <w:tcPr>
            <w:tcW w:w="17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Pr="00861187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987E54" w:rsidTr="00B46DE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Default="00987E54" w:rsidP="00987E54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Pr="00321525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Pr="00321525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Pr="00321525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987E54" w:rsidTr="00B46DE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Default="00987E54" w:rsidP="00987E54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dmission to hospital, n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E54" w:rsidRPr="00321525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 (60.7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94 (57.1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E54" w:rsidRDefault="00987E54" w:rsidP="00987E54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3</w:t>
            </w:r>
          </w:p>
        </w:tc>
      </w:tr>
    </w:tbl>
    <w:p w:rsidR="00EF33FB" w:rsidRDefault="00987E54">
      <w:bookmarkStart w:id="0" w:name="_GoBack"/>
      <w:r>
        <w:rPr>
          <w:rFonts w:cstheme="minorHAnsi"/>
          <w:sz w:val="18"/>
          <w:lang w:val="en-US"/>
        </w:rPr>
        <w:t xml:space="preserve">IQR, interquartile range; </w:t>
      </w:r>
      <w:bookmarkEnd w:id="0"/>
      <w:r w:rsidR="00A734D6">
        <w:rPr>
          <w:rFonts w:cstheme="minorHAnsi"/>
          <w:sz w:val="18"/>
          <w:lang w:val="en-US"/>
        </w:rPr>
        <w:t>MTS, Manchester triage system</w:t>
      </w:r>
    </w:p>
    <w:sectPr w:rsidR="00EF3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4D6"/>
    <w:rsid w:val="00066F31"/>
    <w:rsid w:val="008227AE"/>
    <w:rsid w:val="008E14DC"/>
    <w:rsid w:val="00987E54"/>
    <w:rsid w:val="00A734D6"/>
    <w:rsid w:val="00D2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AFF93A-77B9-4110-B4E8-8D692FC55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734D6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734D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73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734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7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 van P.M.E.L. (Paul)</dc:creator>
  <cp:keywords/>
  <dc:description/>
  <cp:lastModifiedBy>Dam, P.M.E.L. (Paul) van</cp:lastModifiedBy>
  <cp:revision>2</cp:revision>
  <dcterms:created xsi:type="dcterms:W3CDTF">2024-06-04T09:07:00Z</dcterms:created>
  <dcterms:modified xsi:type="dcterms:W3CDTF">2024-06-04T09:07:00Z</dcterms:modified>
</cp:coreProperties>
</file>